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99AFF46" w14:textId="13BE7272" w:rsidR="00AA44C9" w:rsidRPr="00BD3D67" w:rsidRDefault="00BD3D67">
      <w:pPr>
        <w:rPr>
          <w:rFonts w:ascii="Times New Roman" w:hAnsi="Times New Roman" w:cs="Times New Roman"/>
        </w:rPr>
      </w:pPr>
      <w:r w:rsidRPr="00BD3D67">
        <w:rPr>
          <w:rFonts w:ascii="Times New Roman" w:hAnsi="Times New Roman" w:cs="Times New Roman"/>
        </w:rPr>
        <w:t>Supplemental table</w:t>
      </w:r>
      <w:r w:rsidR="0073332F">
        <w:rPr>
          <w:rFonts w:ascii="Times New Roman" w:hAnsi="Times New Roman" w:cs="Times New Roman" w:hint="eastAsia"/>
        </w:rPr>
        <w:t xml:space="preserve"> </w:t>
      </w:r>
      <w:r w:rsidR="00BA19B9">
        <w:rPr>
          <w:rFonts w:ascii="Times New Roman" w:hAnsi="Times New Roman" w:cs="Times New Roman" w:hint="eastAsia"/>
        </w:rPr>
        <w:t>1</w:t>
      </w:r>
      <w:r w:rsidR="009F6B7A">
        <w:rPr>
          <w:rFonts w:ascii="Times New Roman" w:hAnsi="Times New Roman" w:cs="Times New Roman"/>
        </w:rPr>
        <w:t>1</w:t>
      </w:r>
      <w:bookmarkStart w:id="0" w:name="_GoBack"/>
      <w:bookmarkEnd w:id="0"/>
      <w:r w:rsidRPr="00BD3D67">
        <w:rPr>
          <w:rFonts w:ascii="Times New Roman" w:hAnsi="Times New Roman" w:cs="Times New Roman"/>
        </w:rPr>
        <w:t>. Primers for H7N9 genome amplification in this study</w:t>
      </w:r>
    </w:p>
    <w:p w14:paraId="499AFF47" w14:textId="77777777" w:rsidR="00BD3D67" w:rsidRDefault="00BD3D67"/>
    <w:tbl>
      <w:tblPr>
        <w:tblW w:w="4900" w:type="dxa"/>
        <w:tblInd w:w="96" w:type="dxa"/>
        <w:tblLook w:val="04A0" w:firstRow="1" w:lastRow="0" w:firstColumn="1" w:lastColumn="0" w:noHBand="0" w:noVBand="1"/>
      </w:tblPr>
      <w:tblGrid>
        <w:gridCol w:w="1080"/>
        <w:gridCol w:w="3820"/>
      </w:tblGrid>
      <w:tr w:rsidR="00B73B19" w:rsidRPr="00B73B19" w14:paraId="499AFF4A" w14:textId="77777777" w:rsidTr="00B73B19">
        <w:trPr>
          <w:trHeight w:val="300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9AFF48" w14:textId="77777777" w:rsidR="00B73B19" w:rsidRPr="00B73B19" w:rsidRDefault="00B73B19" w:rsidP="00B73B19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222222"/>
                <w:kern w:val="0"/>
                <w:szCs w:val="21"/>
              </w:rPr>
            </w:pPr>
            <w:r w:rsidRPr="00B73B19">
              <w:rPr>
                <w:rFonts w:ascii="Times New Roman" w:eastAsia="宋体" w:hAnsi="Times New Roman" w:cs="Times New Roman"/>
                <w:b/>
                <w:bCs/>
                <w:color w:val="222222"/>
                <w:kern w:val="0"/>
                <w:szCs w:val="21"/>
              </w:rPr>
              <w:t>Primers</w:t>
            </w:r>
          </w:p>
        </w:tc>
        <w:tc>
          <w:tcPr>
            <w:tcW w:w="3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9AFF49" w14:textId="77777777" w:rsidR="00B73B19" w:rsidRPr="00B73B19" w:rsidRDefault="00B73B19" w:rsidP="00B73B19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73B1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Sequences (5'-3')</w:t>
            </w:r>
          </w:p>
        </w:tc>
      </w:tr>
      <w:tr w:rsidR="00B73B19" w:rsidRPr="00B73B19" w14:paraId="499AFF4D" w14:textId="77777777" w:rsidTr="00B73B19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9AFF4B" w14:textId="77777777" w:rsidR="00B73B19" w:rsidRPr="00B73B19" w:rsidRDefault="00B73B19" w:rsidP="00B73B1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73B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iR_RT</w:t>
            </w:r>
          </w:p>
        </w:tc>
        <w:tc>
          <w:tcPr>
            <w:tcW w:w="3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9AFF4C" w14:textId="77777777" w:rsidR="00B73B19" w:rsidRPr="00B73B19" w:rsidRDefault="00B73B19" w:rsidP="00B73B19">
            <w:pPr>
              <w:widowControl/>
              <w:rPr>
                <w:rFonts w:ascii="Times New Roman" w:eastAsia="宋体" w:hAnsi="Times New Roman" w:cs="Times New Roman"/>
                <w:color w:val="222222"/>
                <w:kern w:val="0"/>
                <w:szCs w:val="21"/>
              </w:rPr>
            </w:pPr>
            <w:r w:rsidRPr="00B73B19">
              <w:rPr>
                <w:rFonts w:ascii="Times New Roman" w:eastAsia="宋体" w:hAnsi="Times New Roman" w:cs="Times New Roman"/>
                <w:color w:val="222222"/>
                <w:kern w:val="0"/>
                <w:szCs w:val="21"/>
              </w:rPr>
              <w:t>AGTAGAAACAAGG</w:t>
            </w:r>
          </w:p>
        </w:tc>
      </w:tr>
      <w:tr w:rsidR="00B73B19" w:rsidRPr="00B73B19" w14:paraId="499AFF50" w14:textId="77777777" w:rsidTr="00B73B19">
        <w:trPr>
          <w:trHeight w:val="31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9AFF4E" w14:textId="77777777" w:rsidR="00B73B19" w:rsidRPr="00B73B19" w:rsidRDefault="00B73B19" w:rsidP="00B73B19">
            <w:pPr>
              <w:widowControl/>
              <w:jc w:val="left"/>
              <w:rPr>
                <w:rFonts w:ascii="Times New Roman" w:eastAsia="宋体" w:hAnsi="Times New Roman" w:cs="Times New Roman"/>
                <w:color w:val="222222"/>
                <w:kern w:val="0"/>
                <w:szCs w:val="21"/>
              </w:rPr>
            </w:pPr>
            <w:r w:rsidRPr="00B73B19">
              <w:rPr>
                <w:rFonts w:ascii="Times New Roman" w:eastAsia="宋体" w:hAnsi="Times New Roman" w:cs="Times New Roman"/>
                <w:color w:val="222222"/>
                <w:kern w:val="0"/>
                <w:szCs w:val="21"/>
              </w:rPr>
              <w:t>uniF</w:t>
            </w:r>
            <w:r w:rsidRPr="00B73B1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_RT</w:t>
            </w:r>
          </w:p>
        </w:tc>
        <w:tc>
          <w:tcPr>
            <w:tcW w:w="3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9AFF4F" w14:textId="77777777" w:rsidR="00B73B19" w:rsidRPr="00B73B19" w:rsidRDefault="00B73B19" w:rsidP="00B73B19">
            <w:pPr>
              <w:widowControl/>
              <w:rPr>
                <w:rFonts w:ascii="Times New Roman" w:eastAsia="宋体" w:hAnsi="Times New Roman" w:cs="Times New Roman"/>
                <w:color w:val="222222"/>
                <w:kern w:val="0"/>
                <w:szCs w:val="21"/>
              </w:rPr>
            </w:pPr>
            <w:r w:rsidRPr="00B73B19">
              <w:rPr>
                <w:rFonts w:ascii="Times New Roman" w:eastAsia="宋体" w:hAnsi="Times New Roman" w:cs="Times New Roman"/>
                <w:color w:val="222222"/>
                <w:kern w:val="0"/>
                <w:szCs w:val="21"/>
              </w:rPr>
              <w:t>AGCGAAAGCAGG</w:t>
            </w:r>
          </w:p>
        </w:tc>
      </w:tr>
      <w:tr w:rsidR="00B73B19" w:rsidRPr="00B73B19" w14:paraId="499AFF53" w14:textId="77777777" w:rsidTr="00B73B19">
        <w:trPr>
          <w:trHeight w:val="27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9AFF51" w14:textId="77777777" w:rsidR="00B73B19" w:rsidRPr="00B73B19" w:rsidRDefault="00B73B19" w:rsidP="00B73B19">
            <w:pPr>
              <w:widowControl/>
              <w:jc w:val="left"/>
              <w:rPr>
                <w:rFonts w:ascii="Times New Roman" w:eastAsia="宋体" w:hAnsi="Times New Roman" w:cs="Times New Roman"/>
                <w:color w:val="222222"/>
                <w:kern w:val="0"/>
                <w:szCs w:val="21"/>
              </w:rPr>
            </w:pPr>
            <w:r w:rsidRPr="00B73B19">
              <w:rPr>
                <w:rFonts w:ascii="Times New Roman" w:eastAsia="宋体" w:hAnsi="Times New Roman" w:cs="Times New Roman"/>
                <w:color w:val="222222"/>
                <w:kern w:val="0"/>
                <w:szCs w:val="21"/>
              </w:rPr>
              <w:t>PB2-</w:t>
            </w:r>
            <w:r w:rsidR="00B04BE5">
              <w:rPr>
                <w:rFonts w:ascii="Times New Roman" w:eastAsia="宋体" w:hAnsi="Times New Roman" w:cs="Times New Roman"/>
                <w:color w:val="222222"/>
                <w:kern w:val="0"/>
                <w:szCs w:val="21"/>
              </w:rPr>
              <w:t>F</w:t>
            </w:r>
          </w:p>
        </w:tc>
        <w:tc>
          <w:tcPr>
            <w:tcW w:w="3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9AFF52" w14:textId="77777777" w:rsidR="00B73B19" w:rsidRPr="00B73B19" w:rsidRDefault="00B73B19" w:rsidP="00B73B19">
            <w:pPr>
              <w:widowControl/>
              <w:rPr>
                <w:rFonts w:ascii="Times New Roman" w:eastAsia="宋体" w:hAnsi="Times New Roman" w:cs="Times New Roman"/>
                <w:color w:val="222222"/>
                <w:kern w:val="0"/>
                <w:szCs w:val="21"/>
              </w:rPr>
            </w:pPr>
            <w:r w:rsidRPr="00B73B19">
              <w:rPr>
                <w:rFonts w:ascii="Times New Roman" w:eastAsia="宋体" w:hAnsi="Times New Roman" w:cs="Times New Roman"/>
                <w:color w:val="222222"/>
                <w:kern w:val="0"/>
                <w:szCs w:val="21"/>
              </w:rPr>
              <w:t>GATGTCACAGTCTCGCACYC</w:t>
            </w:r>
          </w:p>
        </w:tc>
      </w:tr>
      <w:tr w:rsidR="00B73B19" w:rsidRPr="00B73B19" w14:paraId="499AFF56" w14:textId="77777777" w:rsidTr="00B73B19">
        <w:trPr>
          <w:trHeight w:val="27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9AFF54" w14:textId="77777777" w:rsidR="00B73B19" w:rsidRPr="00B73B19" w:rsidRDefault="00B73B19" w:rsidP="00B73B19">
            <w:pPr>
              <w:widowControl/>
              <w:jc w:val="left"/>
              <w:rPr>
                <w:rFonts w:ascii="Times New Roman" w:eastAsia="宋体" w:hAnsi="Times New Roman" w:cs="Times New Roman"/>
                <w:color w:val="222222"/>
                <w:kern w:val="0"/>
                <w:szCs w:val="21"/>
              </w:rPr>
            </w:pPr>
            <w:r w:rsidRPr="00B73B19">
              <w:rPr>
                <w:rFonts w:ascii="Times New Roman" w:eastAsia="宋体" w:hAnsi="Times New Roman" w:cs="Times New Roman"/>
                <w:color w:val="222222"/>
                <w:kern w:val="0"/>
                <w:szCs w:val="21"/>
              </w:rPr>
              <w:t>PB2-</w:t>
            </w:r>
            <w:r w:rsidR="00B04BE5">
              <w:rPr>
                <w:rFonts w:ascii="Times New Roman" w:eastAsia="宋体" w:hAnsi="Times New Roman" w:cs="Times New Roman"/>
                <w:color w:val="222222"/>
                <w:kern w:val="0"/>
                <w:szCs w:val="21"/>
              </w:rPr>
              <w:t>R</w:t>
            </w:r>
          </w:p>
        </w:tc>
        <w:tc>
          <w:tcPr>
            <w:tcW w:w="3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9AFF55" w14:textId="77777777" w:rsidR="00B73B19" w:rsidRPr="00B73B19" w:rsidRDefault="00B73B19" w:rsidP="00B73B19">
            <w:pPr>
              <w:widowControl/>
              <w:rPr>
                <w:rFonts w:ascii="Times New Roman" w:eastAsia="宋体" w:hAnsi="Times New Roman" w:cs="Times New Roman"/>
                <w:color w:val="222222"/>
                <w:kern w:val="0"/>
                <w:szCs w:val="21"/>
              </w:rPr>
            </w:pPr>
            <w:r w:rsidRPr="00B73B19">
              <w:rPr>
                <w:rFonts w:ascii="Times New Roman" w:eastAsia="宋体" w:hAnsi="Times New Roman" w:cs="Times New Roman"/>
                <w:color w:val="222222"/>
                <w:kern w:val="0"/>
                <w:szCs w:val="21"/>
              </w:rPr>
              <w:t>CATCCGAATTCTTTTGGTCGCT</w:t>
            </w:r>
          </w:p>
        </w:tc>
      </w:tr>
      <w:tr w:rsidR="00B73B19" w:rsidRPr="00B73B19" w14:paraId="499AFF59" w14:textId="77777777" w:rsidTr="00B73B19">
        <w:trPr>
          <w:trHeight w:val="27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9AFF57" w14:textId="77777777" w:rsidR="00B73B19" w:rsidRPr="00B73B19" w:rsidRDefault="00B73B19" w:rsidP="00B73B19">
            <w:pPr>
              <w:widowControl/>
              <w:jc w:val="left"/>
              <w:rPr>
                <w:rFonts w:ascii="Times New Roman" w:eastAsia="宋体" w:hAnsi="Times New Roman" w:cs="Times New Roman"/>
                <w:color w:val="222222"/>
                <w:kern w:val="0"/>
                <w:szCs w:val="21"/>
              </w:rPr>
            </w:pPr>
            <w:r w:rsidRPr="00B73B19">
              <w:rPr>
                <w:rFonts w:ascii="Times New Roman" w:eastAsia="宋体" w:hAnsi="Times New Roman" w:cs="Times New Roman"/>
                <w:color w:val="222222"/>
                <w:kern w:val="0"/>
                <w:szCs w:val="21"/>
              </w:rPr>
              <w:t>PB1-</w:t>
            </w:r>
            <w:r w:rsidR="00B04BE5">
              <w:rPr>
                <w:rFonts w:ascii="Times New Roman" w:eastAsia="宋体" w:hAnsi="Times New Roman" w:cs="Times New Roman"/>
                <w:color w:val="222222"/>
                <w:kern w:val="0"/>
                <w:szCs w:val="21"/>
              </w:rPr>
              <w:t>F</w:t>
            </w:r>
          </w:p>
        </w:tc>
        <w:tc>
          <w:tcPr>
            <w:tcW w:w="3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9AFF58" w14:textId="77777777" w:rsidR="00B73B19" w:rsidRPr="00B73B19" w:rsidRDefault="00B73B19" w:rsidP="00B73B19">
            <w:pPr>
              <w:widowControl/>
              <w:rPr>
                <w:rFonts w:ascii="Times New Roman" w:eastAsia="宋体" w:hAnsi="Times New Roman" w:cs="Times New Roman"/>
                <w:color w:val="222222"/>
                <w:kern w:val="0"/>
                <w:szCs w:val="21"/>
              </w:rPr>
            </w:pPr>
            <w:r w:rsidRPr="00B73B19">
              <w:rPr>
                <w:rFonts w:ascii="Times New Roman" w:eastAsia="宋体" w:hAnsi="Times New Roman" w:cs="Times New Roman"/>
                <w:color w:val="222222"/>
                <w:kern w:val="0"/>
                <w:szCs w:val="21"/>
              </w:rPr>
              <w:t>GGATGTCAATCCGACTTTRCTYT</w:t>
            </w:r>
          </w:p>
        </w:tc>
      </w:tr>
      <w:tr w:rsidR="00B73B19" w:rsidRPr="00B73B19" w14:paraId="499AFF5C" w14:textId="77777777" w:rsidTr="00B73B19">
        <w:trPr>
          <w:trHeight w:val="27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9AFF5A" w14:textId="77777777" w:rsidR="00B73B19" w:rsidRPr="00B73B19" w:rsidRDefault="00B73B19" w:rsidP="00B73B19">
            <w:pPr>
              <w:widowControl/>
              <w:jc w:val="left"/>
              <w:rPr>
                <w:rFonts w:ascii="Times New Roman" w:eastAsia="宋体" w:hAnsi="Times New Roman" w:cs="Times New Roman"/>
                <w:color w:val="222222"/>
                <w:kern w:val="0"/>
                <w:szCs w:val="21"/>
              </w:rPr>
            </w:pPr>
            <w:r w:rsidRPr="00B73B19">
              <w:rPr>
                <w:rFonts w:ascii="Times New Roman" w:eastAsia="宋体" w:hAnsi="Times New Roman" w:cs="Times New Roman"/>
                <w:color w:val="222222"/>
                <w:kern w:val="0"/>
                <w:szCs w:val="21"/>
              </w:rPr>
              <w:t>PB1-</w:t>
            </w:r>
            <w:r w:rsidR="00B04BE5">
              <w:rPr>
                <w:rFonts w:ascii="Times New Roman" w:eastAsia="宋体" w:hAnsi="Times New Roman" w:cs="Times New Roman"/>
                <w:color w:val="222222"/>
                <w:kern w:val="0"/>
                <w:szCs w:val="21"/>
              </w:rPr>
              <w:t>R</w:t>
            </w:r>
          </w:p>
        </w:tc>
        <w:tc>
          <w:tcPr>
            <w:tcW w:w="3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9AFF5B" w14:textId="77777777" w:rsidR="00B73B19" w:rsidRPr="00B73B19" w:rsidRDefault="00B73B19" w:rsidP="00B73B19">
            <w:pPr>
              <w:widowControl/>
              <w:rPr>
                <w:rFonts w:ascii="Times New Roman" w:eastAsia="宋体" w:hAnsi="Times New Roman" w:cs="Times New Roman"/>
                <w:color w:val="222222"/>
                <w:kern w:val="0"/>
                <w:szCs w:val="21"/>
              </w:rPr>
            </w:pPr>
            <w:r w:rsidRPr="00B73B19">
              <w:rPr>
                <w:rFonts w:ascii="Times New Roman" w:eastAsia="宋体" w:hAnsi="Times New Roman" w:cs="Times New Roman"/>
                <w:color w:val="222222"/>
                <w:kern w:val="0"/>
                <w:szCs w:val="21"/>
              </w:rPr>
              <w:t>GTCTGAGCTCTTCAATGGTGGA</w:t>
            </w:r>
          </w:p>
        </w:tc>
      </w:tr>
      <w:tr w:rsidR="00B73B19" w:rsidRPr="00B73B19" w14:paraId="499AFF5F" w14:textId="77777777" w:rsidTr="00B73B19">
        <w:trPr>
          <w:trHeight w:val="27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9AFF5D" w14:textId="77777777" w:rsidR="00B73B19" w:rsidRPr="00B73B19" w:rsidRDefault="00B73B19" w:rsidP="00B73B19">
            <w:pPr>
              <w:widowControl/>
              <w:jc w:val="left"/>
              <w:rPr>
                <w:rFonts w:ascii="Times New Roman" w:eastAsia="宋体" w:hAnsi="Times New Roman" w:cs="Times New Roman"/>
                <w:color w:val="222222"/>
                <w:kern w:val="0"/>
                <w:szCs w:val="21"/>
              </w:rPr>
            </w:pPr>
            <w:r w:rsidRPr="00B73B19">
              <w:rPr>
                <w:rFonts w:ascii="Times New Roman" w:eastAsia="宋体" w:hAnsi="Times New Roman" w:cs="Times New Roman"/>
                <w:color w:val="222222"/>
                <w:kern w:val="0"/>
                <w:szCs w:val="21"/>
              </w:rPr>
              <w:t>PA-</w:t>
            </w:r>
            <w:r w:rsidR="00B04BE5">
              <w:rPr>
                <w:rFonts w:ascii="Times New Roman" w:eastAsia="宋体" w:hAnsi="Times New Roman" w:cs="Times New Roman"/>
                <w:color w:val="222222"/>
                <w:kern w:val="0"/>
                <w:szCs w:val="21"/>
              </w:rPr>
              <w:t>F</w:t>
            </w:r>
          </w:p>
        </w:tc>
        <w:tc>
          <w:tcPr>
            <w:tcW w:w="3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9AFF5E" w14:textId="77777777" w:rsidR="00B73B19" w:rsidRPr="00B73B19" w:rsidRDefault="00B73B19" w:rsidP="00B73B19">
            <w:pPr>
              <w:widowControl/>
              <w:jc w:val="left"/>
              <w:rPr>
                <w:rFonts w:ascii="Times New Roman" w:eastAsia="宋体" w:hAnsi="Times New Roman" w:cs="Times New Roman"/>
                <w:color w:val="222222"/>
                <w:kern w:val="0"/>
                <w:szCs w:val="21"/>
              </w:rPr>
            </w:pPr>
            <w:r w:rsidRPr="00B73B19">
              <w:rPr>
                <w:rFonts w:ascii="Times New Roman" w:eastAsia="宋体" w:hAnsi="Times New Roman" w:cs="Times New Roman"/>
                <w:color w:val="222222"/>
                <w:kern w:val="0"/>
                <w:szCs w:val="21"/>
              </w:rPr>
              <w:t>AGACTTTGTGCGACARTGCTTCAAT</w:t>
            </w:r>
          </w:p>
        </w:tc>
      </w:tr>
      <w:tr w:rsidR="00B73B19" w:rsidRPr="00B73B19" w14:paraId="499AFF62" w14:textId="77777777" w:rsidTr="00B73B19">
        <w:trPr>
          <w:trHeight w:val="27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9AFF60" w14:textId="77777777" w:rsidR="00B73B19" w:rsidRPr="00B73B19" w:rsidRDefault="00B73B19" w:rsidP="00B73B19">
            <w:pPr>
              <w:widowControl/>
              <w:jc w:val="left"/>
              <w:rPr>
                <w:rFonts w:ascii="Times New Roman" w:eastAsia="宋体" w:hAnsi="Times New Roman" w:cs="Times New Roman"/>
                <w:color w:val="222222"/>
                <w:kern w:val="0"/>
                <w:szCs w:val="21"/>
              </w:rPr>
            </w:pPr>
            <w:r w:rsidRPr="00B73B19">
              <w:rPr>
                <w:rFonts w:ascii="Times New Roman" w:eastAsia="宋体" w:hAnsi="Times New Roman" w:cs="Times New Roman"/>
                <w:color w:val="222222"/>
                <w:kern w:val="0"/>
                <w:szCs w:val="21"/>
              </w:rPr>
              <w:t>PA-</w:t>
            </w:r>
            <w:r w:rsidR="00B04BE5">
              <w:rPr>
                <w:rFonts w:ascii="Times New Roman" w:eastAsia="宋体" w:hAnsi="Times New Roman" w:cs="Times New Roman"/>
                <w:color w:val="222222"/>
                <w:kern w:val="0"/>
                <w:szCs w:val="21"/>
              </w:rPr>
              <w:t>R</w:t>
            </w:r>
          </w:p>
        </w:tc>
        <w:tc>
          <w:tcPr>
            <w:tcW w:w="3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9AFF61" w14:textId="77777777" w:rsidR="00B73B19" w:rsidRPr="00B73B19" w:rsidRDefault="00B73B19" w:rsidP="00B73B19">
            <w:pPr>
              <w:widowControl/>
              <w:jc w:val="left"/>
              <w:rPr>
                <w:rFonts w:ascii="Times New Roman" w:eastAsia="宋体" w:hAnsi="Times New Roman" w:cs="Times New Roman"/>
                <w:color w:val="222222"/>
                <w:kern w:val="0"/>
                <w:szCs w:val="21"/>
              </w:rPr>
            </w:pPr>
            <w:r w:rsidRPr="00B73B19">
              <w:rPr>
                <w:rFonts w:ascii="Times New Roman" w:eastAsia="宋体" w:hAnsi="Times New Roman" w:cs="Times New Roman"/>
                <w:color w:val="222222"/>
                <w:kern w:val="0"/>
                <w:szCs w:val="21"/>
              </w:rPr>
              <w:t>ATCTTAGTGCATGTGTGAGGAAGG</w:t>
            </w:r>
          </w:p>
        </w:tc>
      </w:tr>
      <w:tr w:rsidR="00B73B19" w:rsidRPr="00B73B19" w14:paraId="499AFF65" w14:textId="77777777" w:rsidTr="00B73B19">
        <w:trPr>
          <w:trHeight w:val="27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9AFF63" w14:textId="77777777" w:rsidR="00B73B19" w:rsidRPr="00B73B19" w:rsidRDefault="00B73B19" w:rsidP="00B73B1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3B1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7-</w:t>
            </w:r>
            <w:r w:rsidR="00B04B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3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9AFF64" w14:textId="77777777" w:rsidR="00B73B19" w:rsidRPr="00B73B19" w:rsidRDefault="00B73B19" w:rsidP="00B73B19">
            <w:pPr>
              <w:widowControl/>
              <w:jc w:val="left"/>
              <w:rPr>
                <w:rFonts w:ascii="Times New Roman" w:eastAsia="宋体" w:hAnsi="Times New Roman" w:cs="Times New Roman"/>
                <w:color w:val="222222"/>
                <w:kern w:val="0"/>
                <w:szCs w:val="21"/>
              </w:rPr>
            </w:pPr>
            <w:r w:rsidRPr="00B73B19">
              <w:rPr>
                <w:rFonts w:ascii="Times New Roman" w:eastAsia="宋体" w:hAnsi="Times New Roman" w:cs="Times New Roman"/>
                <w:color w:val="222222"/>
                <w:kern w:val="0"/>
                <w:szCs w:val="21"/>
              </w:rPr>
              <w:t>GAACACTCAAATCCTGGTATTCGC</w:t>
            </w:r>
          </w:p>
        </w:tc>
      </w:tr>
      <w:tr w:rsidR="00B73B19" w:rsidRPr="00B73B19" w14:paraId="499AFF68" w14:textId="77777777" w:rsidTr="00B73B19">
        <w:trPr>
          <w:trHeight w:val="27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9AFF66" w14:textId="77777777" w:rsidR="00B73B19" w:rsidRPr="00B73B19" w:rsidRDefault="00B73B19" w:rsidP="00B73B19">
            <w:pPr>
              <w:widowControl/>
              <w:rPr>
                <w:rFonts w:ascii="Times New Roman" w:eastAsia="宋体" w:hAnsi="Times New Roman" w:cs="Times New Roman"/>
                <w:color w:val="222222"/>
                <w:kern w:val="0"/>
                <w:szCs w:val="21"/>
              </w:rPr>
            </w:pPr>
            <w:r w:rsidRPr="00B73B19">
              <w:rPr>
                <w:rFonts w:ascii="Times New Roman" w:eastAsia="宋体" w:hAnsi="Times New Roman" w:cs="Times New Roman"/>
                <w:color w:val="222222"/>
                <w:kern w:val="0"/>
                <w:szCs w:val="21"/>
              </w:rPr>
              <w:t>H7-</w:t>
            </w:r>
            <w:r w:rsidR="00B04BE5">
              <w:rPr>
                <w:rFonts w:ascii="Times New Roman" w:eastAsia="宋体" w:hAnsi="Times New Roman" w:cs="Times New Roman"/>
                <w:color w:val="222222"/>
                <w:kern w:val="0"/>
                <w:szCs w:val="21"/>
              </w:rPr>
              <w:t>R</w:t>
            </w:r>
          </w:p>
        </w:tc>
        <w:tc>
          <w:tcPr>
            <w:tcW w:w="3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9AFF67" w14:textId="77777777" w:rsidR="00B73B19" w:rsidRPr="00B73B19" w:rsidRDefault="00B73B19" w:rsidP="00B73B19">
            <w:pPr>
              <w:widowControl/>
              <w:rPr>
                <w:rFonts w:ascii="Times New Roman" w:eastAsia="宋体" w:hAnsi="Times New Roman" w:cs="Times New Roman"/>
                <w:color w:val="222222"/>
                <w:kern w:val="0"/>
                <w:szCs w:val="21"/>
              </w:rPr>
            </w:pPr>
            <w:r w:rsidRPr="00B73B19">
              <w:rPr>
                <w:rFonts w:ascii="Times New Roman" w:eastAsia="宋体" w:hAnsi="Times New Roman" w:cs="Times New Roman"/>
                <w:color w:val="222222"/>
                <w:kern w:val="0"/>
                <w:szCs w:val="21"/>
              </w:rPr>
              <w:t>GCACCGCATGTTTCCATTCTTTA</w:t>
            </w:r>
          </w:p>
        </w:tc>
      </w:tr>
      <w:tr w:rsidR="00B73B19" w:rsidRPr="00B73B19" w14:paraId="499AFF6B" w14:textId="77777777" w:rsidTr="00B73B19">
        <w:trPr>
          <w:trHeight w:val="27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9AFF69" w14:textId="77777777" w:rsidR="00B73B19" w:rsidRPr="00B73B19" w:rsidRDefault="00B73B19" w:rsidP="00B73B1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3B1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P-</w:t>
            </w:r>
            <w:r w:rsidR="00B04B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3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9AFF6A" w14:textId="77777777" w:rsidR="00B73B19" w:rsidRPr="00B73B19" w:rsidRDefault="00B73B19" w:rsidP="00B73B19">
            <w:pPr>
              <w:widowControl/>
              <w:jc w:val="left"/>
              <w:rPr>
                <w:rFonts w:ascii="Times New Roman" w:eastAsia="宋体" w:hAnsi="Times New Roman" w:cs="Times New Roman"/>
                <w:color w:val="222222"/>
                <w:kern w:val="0"/>
                <w:szCs w:val="21"/>
              </w:rPr>
            </w:pPr>
            <w:r w:rsidRPr="00B73B19">
              <w:rPr>
                <w:rFonts w:ascii="Times New Roman" w:eastAsia="宋体" w:hAnsi="Times New Roman" w:cs="Times New Roman"/>
                <w:color w:val="222222"/>
                <w:kern w:val="0"/>
                <w:szCs w:val="21"/>
              </w:rPr>
              <w:t>CGWCTCAAGGCACCAAACGA</w:t>
            </w:r>
          </w:p>
        </w:tc>
      </w:tr>
      <w:tr w:rsidR="00B73B19" w:rsidRPr="00B73B19" w14:paraId="499AFF6E" w14:textId="77777777" w:rsidTr="00B73B19">
        <w:trPr>
          <w:trHeight w:val="27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9AFF6C" w14:textId="77777777" w:rsidR="00B73B19" w:rsidRPr="00B73B19" w:rsidRDefault="00B73B19" w:rsidP="00B73B19">
            <w:pPr>
              <w:widowControl/>
              <w:jc w:val="left"/>
              <w:rPr>
                <w:rFonts w:ascii="Times New Roman" w:eastAsia="宋体" w:hAnsi="Times New Roman" w:cs="Times New Roman"/>
                <w:color w:val="222222"/>
                <w:kern w:val="0"/>
                <w:szCs w:val="21"/>
              </w:rPr>
            </w:pPr>
            <w:r w:rsidRPr="00B73B19">
              <w:rPr>
                <w:rFonts w:ascii="Times New Roman" w:eastAsia="宋体" w:hAnsi="Times New Roman" w:cs="Times New Roman"/>
                <w:color w:val="222222"/>
                <w:kern w:val="0"/>
                <w:szCs w:val="21"/>
              </w:rPr>
              <w:t>NP-</w:t>
            </w:r>
            <w:r w:rsidR="00B04BE5">
              <w:rPr>
                <w:rFonts w:ascii="Times New Roman" w:eastAsia="宋体" w:hAnsi="Times New Roman" w:cs="Times New Roman"/>
                <w:color w:val="222222"/>
                <w:kern w:val="0"/>
                <w:szCs w:val="21"/>
              </w:rPr>
              <w:t>R</w:t>
            </w:r>
          </w:p>
        </w:tc>
        <w:tc>
          <w:tcPr>
            <w:tcW w:w="3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9AFF6D" w14:textId="77777777" w:rsidR="00B73B19" w:rsidRPr="00B73B19" w:rsidRDefault="00B73B19" w:rsidP="00B73B19">
            <w:pPr>
              <w:widowControl/>
              <w:jc w:val="left"/>
              <w:rPr>
                <w:rFonts w:ascii="Times New Roman" w:eastAsia="宋体" w:hAnsi="Times New Roman" w:cs="Times New Roman"/>
                <w:color w:val="222222"/>
                <w:kern w:val="0"/>
                <w:szCs w:val="21"/>
              </w:rPr>
            </w:pPr>
            <w:r w:rsidRPr="00B73B19">
              <w:rPr>
                <w:rFonts w:ascii="Times New Roman" w:eastAsia="宋体" w:hAnsi="Times New Roman" w:cs="Times New Roman"/>
                <w:color w:val="222222"/>
                <w:kern w:val="0"/>
                <w:szCs w:val="21"/>
              </w:rPr>
              <w:t>TGTCATACTCCTCTGCATTGTCTC</w:t>
            </w:r>
          </w:p>
        </w:tc>
      </w:tr>
      <w:tr w:rsidR="00B73B19" w:rsidRPr="00B73B19" w14:paraId="499AFF71" w14:textId="77777777" w:rsidTr="00B73B19">
        <w:trPr>
          <w:trHeight w:val="27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9AFF6F" w14:textId="77777777" w:rsidR="00B73B19" w:rsidRPr="00B73B19" w:rsidRDefault="00B73B19" w:rsidP="00B73B1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3B1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9-</w:t>
            </w:r>
            <w:r w:rsidR="00B04B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3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9AFF70" w14:textId="77777777" w:rsidR="00B73B19" w:rsidRPr="00B73B19" w:rsidRDefault="00B73B19" w:rsidP="00B73B19">
            <w:pPr>
              <w:widowControl/>
              <w:rPr>
                <w:rFonts w:ascii="Times New Roman" w:eastAsia="宋体" w:hAnsi="Times New Roman" w:cs="Times New Roman"/>
                <w:color w:val="222222"/>
                <w:kern w:val="0"/>
                <w:szCs w:val="21"/>
              </w:rPr>
            </w:pPr>
            <w:r w:rsidRPr="00B73B19">
              <w:rPr>
                <w:rFonts w:ascii="Times New Roman" w:eastAsia="宋体" w:hAnsi="Times New Roman" w:cs="Times New Roman"/>
                <w:color w:val="222222"/>
                <w:kern w:val="0"/>
                <w:szCs w:val="21"/>
              </w:rPr>
              <w:t>TCCAAATCAGAAGATTCTATGCACT</w:t>
            </w:r>
          </w:p>
        </w:tc>
      </w:tr>
      <w:tr w:rsidR="00B73B19" w:rsidRPr="00B73B19" w14:paraId="499AFF74" w14:textId="77777777" w:rsidTr="00B73B19">
        <w:trPr>
          <w:trHeight w:val="27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9AFF72" w14:textId="77777777" w:rsidR="00B73B19" w:rsidRPr="00B73B19" w:rsidRDefault="00B73B19" w:rsidP="00B73B19">
            <w:pPr>
              <w:widowControl/>
              <w:jc w:val="left"/>
              <w:rPr>
                <w:rFonts w:ascii="Times New Roman" w:eastAsia="宋体" w:hAnsi="Times New Roman" w:cs="Times New Roman"/>
                <w:color w:val="222222"/>
                <w:kern w:val="0"/>
                <w:szCs w:val="21"/>
              </w:rPr>
            </w:pPr>
            <w:r w:rsidRPr="00B73B19">
              <w:rPr>
                <w:rFonts w:ascii="Times New Roman" w:eastAsia="宋体" w:hAnsi="Times New Roman" w:cs="Times New Roman"/>
                <w:color w:val="222222"/>
                <w:kern w:val="0"/>
                <w:szCs w:val="21"/>
              </w:rPr>
              <w:t>N9-</w:t>
            </w:r>
            <w:r w:rsidR="00B04BE5">
              <w:rPr>
                <w:rFonts w:ascii="Times New Roman" w:eastAsia="宋体" w:hAnsi="Times New Roman" w:cs="Times New Roman"/>
                <w:color w:val="222222"/>
                <w:kern w:val="0"/>
                <w:szCs w:val="21"/>
              </w:rPr>
              <w:t>R</w:t>
            </w:r>
          </w:p>
        </w:tc>
        <w:tc>
          <w:tcPr>
            <w:tcW w:w="3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9AFF73" w14:textId="77777777" w:rsidR="00B73B19" w:rsidRPr="00B73B19" w:rsidRDefault="00B73B19" w:rsidP="00B73B19">
            <w:pPr>
              <w:widowControl/>
              <w:rPr>
                <w:rFonts w:ascii="Times New Roman" w:eastAsia="宋体" w:hAnsi="Times New Roman" w:cs="Times New Roman"/>
                <w:color w:val="222222"/>
                <w:kern w:val="0"/>
                <w:szCs w:val="21"/>
              </w:rPr>
            </w:pPr>
            <w:r w:rsidRPr="00B73B19">
              <w:rPr>
                <w:rFonts w:ascii="Times New Roman" w:eastAsia="宋体" w:hAnsi="Times New Roman" w:cs="Times New Roman"/>
                <w:color w:val="222222"/>
                <w:kern w:val="0"/>
                <w:szCs w:val="21"/>
              </w:rPr>
              <w:t>AGGAAGTACTCTATTTTAGCCCCA</w:t>
            </w:r>
          </w:p>
        </w:tc>
      </w:tr>
      <w:tr w:rsidR="00B73B19" w:rsidRPr="00B73B19" w14:paraId="499AFF77" w14:textId="77777777" w:rsidTr="00B73B19">
        <w:trPr>
          <w:trHeight w:val="27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9AFF75" w14:textId="77777777" w:rsidR="00B73B19" w:rsidRPr="00B73B19" w:rsidRDefault="00B73B19" w:rsidP="00B73B1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3B1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P-</w:t>
            </w:r>
            <w:r w:rsidR="00B04B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3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9AFF76" w14:textId="77777777" w:rsidR="00B73B19" w:rsidRPr="00B73B19" w:rsidRDefault="00B73B19" w:rsidP="00B73B19">
            <w:pPr>
              <w:widowControl/>
              <w:rPr>
                <w:rFonts w:ascii="Times New Roman" w:eastAsia="宋体" w:hAnsi="Times New Roman" w:cs="Times New Roman"/>
                <w:color w:val="222222"/>
                <w:kern w:val="0"/>
                <w:szCs w:val="21"/>
              </w:rPr>
            </w:pPr>
            <w:r w:rsidRPr="00B73B19">
              <w:rPr>
                <w:rFonts w:ascii="Times New Roman" w:eastAsia="宋体" w:hAnsi="Times New Roman" w:cs="Times New Roman"/>
                <w:color w:val="222222"/>
                <w:kern w:val="0"/>
                <w:szCs w:val="21"/>
              </w:rPr>
              <w:t>TGAGTCTTCTAACCGAGGTCGAAA</w:t>
            </w:r>
          </w:p>
        </w:tc>
      </w:tr>
      <w:tr w:rsidR="00B73B19" w:rsidRPr="00B73B19" w14:paraId="499AFF7A" w14:textId="77777777" w:rsidTr="00B73B19">
        <w:trPr>
          <w:trHeight w:val="27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9AFF78" w14:textId="77777777" w:rsidR="00B73B19" w:rsidRPr="00B73B19" w:rsidRDefault="00B73B19" w:rsidP="00B73B19">
            <w:pPr>
              <w:widowControl/>
              <w:jc w:val="left"/>
              <w:rPr>
                <w:rFonts w:ascii="Times New Roman" w:eastAsia="宋体" w:hAnsi="Times New Roman" w:cs="Times New Roman"/>
                <w:color w:val="222222"/>
                <w:kern w:val="0"/>
                <w:szCs w:val="21"/>
              </w:rPr>
            </w:pPr>
            <w:r w:rsidRPr="00B73B19">
              <w:rPr>
                <w:rFonts w:ascii="Times New Roman" w:eastAsia="宋体" w:hAnsi="Times New Roman" w:cs="Times New Roman"/>
                <w:color w:val="222222"/>
                <w:kern w:val="0"/>
                <w:szCs w:val="21"/>
              </w:rPr>
              <w:t>MP-</w:t>
            </w:r>
            <w:r w:rsidR="00B04BE5">
              <w:rPr>
                <w:rFonts w:ascii="Times New Roman" w:eastAsia="宋体" w:hAnsi="Times New Roman" w:cs="Times New Roman"/>
                <w:color w:val="222222"/>
                <w:kern w:val="0"/>
                <w:szCs w:val="21"/>
              </w:rPr>
              <w:t>R</w:t>
            </w:r>
          </w:p>
        </w:tc>
        <w:tc>
          <w:tcPr>
            <w:tcW w:w="3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9AFF79" w14:textId="77777777" w:rsidR="00B73B19" w:rsidRPr="00B73B19" w:rsidRDefault="00B73B19" w:rsidP="00B73B19">
            <w:pPr>
              <w:widowControl/>
              <w:jc w:val="left"/>
              <w:rPr>
                <w:rFonts w:ascii="Times New Roman" w:eastAsia="宋体" w:hAnsi="Times New Roman" w:cs="Times New Roman"/>
                <w:color w:val="222222"/>
                <w:kern w:val="0"/>
                <w:szCs w:val="21"/>
              </w:rPr>
            </w:pPr>
            <w:r w:rsidRPr="00B73B19">
              <w:rPr>
                <w:rFonts w:ascii="Times New Roman" w:eastAsia="宋体" w:hAnsi="Times New Roman" w:cs="Times New Roman"/>
                <w:color w:val="222222"/>
                <w:kern w:val="0"/>
                <w:szCs w:val="21"/>
              </w:rPr>
              <w:t>AAATGACYAKCGTCAACATCCAC</w:t>
            </w:r>
          </w:p>
        </w:tc>
      </w:tr>
      <w:tr w:rsidR="00B73B19" w:rsidRPr="00B73B19" w14:paraId="499AFF7D" w14:textId="77777777" w:rsidTr="00B73B19">
        <w:trPr>
          <w:trHeight w:val="27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9AFF7B" w14:textId="77777777" w:rsidR="00B73B19" w:rsidRPr="00B73B19" w:rsidRDefault="00B73B19" w:rsidP="00B73B19">
            <w:pPr>
              <w:widowControl/>
              <w:jc w:val="left"/>
              <w:rPr>
                <w:rFonts w:ascii="Times New Roman" w:eastAsia="宋体" w:hAnsi="Times New Roman" w:cs="Times New Roman"/>
                <w:color w:val="222222"/>
                <w:kern w:val="0"/>
                <w:szCs w:val="21"/>
              </w:rPr>
            </w:pPr>
            <w:r w:rsidRPr="00B73B19">
              <w:rPr>
                <w:rFonts w:ascii="Times New Roman" w:eastAsia="宋体" w:hAnsi="Times New Roman" w:cs="Times New Roman"/>
                <w:color w:val="222222"/>
                <w:kern w:val="0"/>
                <w:szCs w:val="21"/>
              </w:rPr>
              <w:t>NS-</w:t>
            </w:r>
            <w:r w:rsidR="00B04BE5">
              <w:rPr>
                <w:rFonts w:ascii="Times New Roman" w:eastAsia="宋体" w:hAnsi="Times New Roman" w:cs="Times New Roman"/>
                <w:color w:val="222222"/>
                <w:kern w:val="0"/>
                <w:szCs w:val="21"/>
              </w:rPr>
              <w:t>F</w:t>
            </w:r>
          </w:p>
        </w:tc>
        <w:tc>
          <w:tcPr>
            <w:tcW w:w="3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9AFF7C" w14:textId="77777777" w:rsidR="00B73B19" w:rsidRPr="00B73B19" w:rsidRDefault="00B73B19" w:rsidP="00B73B19">
            <w:pPr>
              <w:widowControl/>
              <w:jc w:val="left"/>
              <w:rPr>
                <w:rFonts w:ascii="Times New Roman" w:eastAsia="宋体" w:hAnsi="Times New Roman" w:cs="Times New Roman"/>
                <w:color w:val="222222"/>
                <w:kern w:val="0"/>
                <w:szCs w:val="21"/>
              </w:rPr>
            </w:pPr>
            <w:r w:rsidRPr="00B73B19">
              <w:rPr>
                <w:rFonts w:ascii="Times New Roman" w:eastAsia="宋体" w:hAnsi="Times New Roman" w:cs="Times New Roman"/>
                <w:color w:val="222222"/>
                <w:kern w:val="0"/>
                <w:szCs w:val="21"/>
              </w:rPr>
              <w:t>GCAGGGTGACAAAAACATAATGGA</w:t>
            </w:r>
          </w:p>
        </w:tc>
      </w:tr>
      <w:tr w:rsidR="00B73B19" w:rsidRPr="00B73B19" w14:paraId="499AFF80" w14:textId="77777777" w:rsidTr="00B73B19">
        <w:trPr>
          <w:trHeight w:val="27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9AFF7E" w14:textId="77777777" w:rsidR="00B73B19" w:rsidRPr="00B73B19" w:rsidRDefault="00B73B19" w:rsidP="00B73B19">
            <w:pPr>
              <w:widowControl/>
              <w:jc w:val="left"/>
              <w:rPr>
                <w:rFonts w:ascii="Times New Roman" w:eastAsia="宋体" w:hAnsi="Times New Roman" w:cs="Times New Roman"/>
                <w:color w:val="222222"/>
                <w:kern w:val="0"/>
                <w:szCs w:val="21"/>
              </w:rPr>
            </w:pPr>
            <w:r w:rsidRPr="00B73B19">
              <w:rPr>
                <w:rFonts w:ascii="Times New Roman" w:eastAsia="宋体" w:hAnsi="Times New Roman" w:cs="Times New Roman"/>
                <w:color w:val="222222"/>
                <w:kern w:val="0"/>
                <w:szCs w:val="21"/>
              </w:rPr>
              <w:t>NS-</w:t>
            </w:r>
            <w:r w:rsidR="00B04BE5">
              <w:rPr>
                <w:rFonts w:ascii="Times New Roman" w:eastAsia="宋体" w:hAnsi="Times New Roman" w:cs="Times New Roman"/>
                <w:color w:val="222222"/>
                <w:kern w:val="0"/>
                <w:szCs w:val="21"/>
              </w:rPr>
              <w:t>R</w:t>
            </w:r>
          </w:p>
        </w:tc>
        <w:tc>
          <w:tcPr>
            <w:tcW w:w="3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9AFF7F" w14:textId="77777777" w:rsidR="00B73B19" w:rsidRPr="00B73B19" w:rsidRDefault="00B73B19" w:rsidP="00B73B19">
            <w:pPr>
              <w:widowControl/>
              <w:rPr>
                <w:rFonts w:ascii="Times New Roman" w:eastAsia="宋体" w:hAnsi="Times New Roman" w:cs="Times New Roman"/>
                <w:color w:val="222222"/>
                <w:kern w:val="0"/>
                <w:szCs w:val="21"/>
              </w:rPr>
            </w:pPr>
            <w:r w:rsidRPr="00B73B19">
              <w:rPr>
                <w:rFonts w:ascii="Times New Roman" w:eastAsia="宋体" w:hAnsi="Times New Roman" w:cs="Times New Roman"/>
                <w:color w:val="222222"/>
                <w:kern w:val="0"/>
                <w:szCs w:val="21"/>
              </w:rPr>
              <w:t>ACGAGAAAGTTCTTATCTCTTGCT</w:t>
            </w:r>
          </w:p>
        </w:tc>
      </w:tr>
    </w:tbl>
    <w:p w14:paraId="499AFF81" w14:textId="77777777" w:rsidR="00B73B19" w:rsidRDefault="00B73B19"/>
    <w:sectPr w:rsidR="00B73B19" w:rsidSect="002057F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99AFF84" w14:textId="77777777" w:rsidR="008C5114" w:rsidRDefault="008C5114" w:rsidP="00B73B19">
      <w:r>
        <w:separator/>
      </w:r>
    </w:p>
  </w:endnote>
  <w:endnote w:type="continuationSeparator" w:id="0">
    <w:p w14:paraId="499AFF85" w14:textId="77777777" w:rsidR="008C5114" w:rsidRDefault="008C5114" w:rsidP="00B73B1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99AFF82" w14:textId="77777777" w:rsidR="008C5114" w:rsidRDefault="008C5114" w:rsidP="00B73B19">
      <w:r>
        <w:separator/>
      </w:r>
    </w:p>
  </w:footnote>
  <w:footnote w:type="continuationSeparator" w:id="0">
    <w:p w14:paraId="499AFF83" w14:textId="77777777" w:rsidR="008C5114" w:rsidRDefault="008C5114" w:rsidP="00B73B1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B73B19"/>
    <w:rsid w:val="000064AA"/>
    <w:rsid w:val="000104F7"/>
    <w:rsid w:val="00010D26"/>
    <w:rsid w:val="00013AD2"/>
    <w:rsid w:val="00014EC3"/>
    <w:rsid w:val="00020B01"/>
    <w:rsid w:val="00020E43"/>
    <w:rsid w:val="0002185B"/>
    <w:rsid w:val="00022EA3"/>
    <w:rsid w:val="000234E9"/>
    <w:rsid w:val="00023716"/>
    <w:rsid w:val="00023752"/>
    <w:rsid w:val="00030AED"/>
    <w:rsid w:val="000331A1"/>
    <w:rsid w:val="000333D4"/>
    <w:rsid w:val="00036974"/>
    <w:rsid w:val="000375BA"/>
    <w:rsid w:val="000417C8"/>
    <w:rsid w:val="00045A77"/>
    <w:rsid w:val="00047459"/>
    <w:rsid w:val="00047D98"/>
    <w:rsid w:val="00054CE3"/>
    <w:rsid w:val="00055386"/>
    <w:rsid w:val="0006058F"/>
    <w:rsid w:val="00065AD6"/>
    <w:rsid w:val="0007004F"/>
    <w:rsid w:val="00070564"/>
    <w:rsid w:val="00073FE2"/>
    <w:rsid w:val="000851A8"/>
    <w:rsid w:val="000867B8"/>
    <w:rsid w:val="000918DB"/>
    <w:rsid w:val="000924B1"/>
    <w:rsid w:val="0009254B"/>
    <w:rsid w:val="000A1F36"/>
    <w:rsid w:val="000A28C7"/>
    <w:rsid w:val="000A48F7"/>
    <w:rsid w:val="000A4A0E"/>
    <w:rsid w:val="000A54E0"/>
    <w:rsid w:val="000A7F11"/>
    <w:rsid w:val="000B5DD1"/>
    <w:rsid w:val="000B728E"/>
    <w:rsid w:val="000B76D9"/>
    <w:rsid w:val="000C3203"/>
    <w:rsid w:val="000C337C"/>
    <w:rsid w:val="000C4211"/>
    <w:rsid w:val="000C60D3"/>
    <w:rsid w:val="000C66F4"/>
    <w:rsid w:val="000D292B"/>
    <w:rsid w:val="000D2BCB"/>
    <w:rsid w:val="000D4961"/>
    <w:rsid w:val="000D4C05"/>
    <w:rsid w:val="000E010C"/>
    <w:rsid w:val="000E1CA0"/>
    <w:rsid w:val="000E2370"/>
    <w:rsid w:val="000F15EB"/>
    <w:rsid w:val="00100619"/>
    <w:rsid w:val="00102B7D"/>
    <w:rsid w:val="00102D4B"/>
    <w:rsid w:val="00106D0A"/>
    <w:rsid w:val="00107458"/>
    <w:rsid w:val="00111CBD"/>
    <w:rsid w:val="001170F3"/>
    <w:rsid w:val="001201A4"/>
    <w:rsid w:val="001211D5"/>
    <w:rsid w:val="00121242"/>
    <w:rsid w:val="00125C16"/>
    <w:rsid w:val="001350EC"/>
    <w:rsid w:val="0013599D"/>
    <w:rsid w:val="0013742C"/>
    <w:rsid w:val="001401A1"/>
    <w:rsid w:val="0014568E"/>
    <w:rsid w:val="00146954"/>
    <w:rsid w:val="00165EF9"/>
    <w:rsid w:val="00166C1B"/>
    <w:rsid w:val="00167EB6"/>
    <w:rsid w:val="00171C93"/>
    <w:rsid w:val="00172B5C"/>
    <w:rsid w:val="001756E4"/>
    <w:rsid w:val="001775B5"/>
    <w:rsid w:val="001779B7"/>
    <w:rsid w:val="00190F43"/>
    <w:rsid w:val="00190FFE"/>
    <w:rsid w:val="0019358D"/>
    <w:rsid w:val="00197DB4"/>
    <w:rsid w:val="001A249B"/>
    <w:rsid w:val="001A3EAD"/>
    <w:rsid w:val="001A65A7"/>
    <w:rsid w:val="001B16DF"/>
    <w:rsid w:val="001B3222"/>
    <w:rsid w:val="001B355F"/>
    <w:rsid w:val="001B5BB5"/>
    <w:rsid w:val="001C02C2"/>
    <w:rsid w:val="001C573C"/>
    <w:rsid w:val="001C66AF"/>
    <w:rsid w:val="001C6EB9"/>
    <w:rsid w:val="001C768D"/>
    <w:rsid w:val="001D00A5"/>
    <w:rsid w:val="001D365D"/>
    <w:rsid w:val="001D387B"/>
    <w:rsid w:val="001D5686"/>
    <w:rsid w:val="001D65F5"/>
    <w:rsid w:val="001E5456"/>
    <w:rsid w:val="001E5D25"/>
    <w:rsid w:val="001E5EE3"/>
    <w:rsid w:val="001E6BB2"/>
    <w:rsid w:val="001E6D67"/>
    <w:rsid w:val="001E7879"/>
    <w:rsid w:val="001F0830"/>
    <w:rsid w:val="00201E66"/>
    <w:rsid w:val="002037CE"/>
    <w:rsid w:val="002057F7"/>
    <w:rsid w:val="0021078A"/>
    <w:rsid w:val="00211039"/>
    <w:rsid w:val="00211FBE"/>
    <w:rsid w:val="00212562"/>
    <w:rsid w:val="00213A74"/>
    <w:rsid w:val="00222D2B"/>
    <w:rsid w:val="0022497E"/>
    <w:rsid w:val="002259A0"/>
    <w:rsid w:val="00230681"/>
    <w:rsid w:val="00230799"/>
    <w:rsid w:val="002319BC"/>
    <w:rsid w:val="00232FBE"/>
    <w:rsid w:val="00232FD9"/>
    <w:rsid w:val="0023521C"/>
    <w:rsid w:val="0023699E"/>
    <w:rsid w:val="00240BC2"/>
    <w:rsid w:val="00243116"/>
    <w:rsid w:val="00247A75"/>
    <w:rsid w:val="0025340A"/>
    <w:rsid w:val="00253D32"/>
    <w:rsid w:val="002553C7"/>
    <w:rsid w:val="00255523"/>
    <w:rsid w:val="00255CDC"/>
    <w:rsid w:val="00270B4D"/>
    <w:rsid w:val="00273175"/>
    <w:rsid w:val="00275E64"/>
    <w:rsid w:val="00277D7F"/>
    <w:rsid w:val="00280BEA"/>
    <w:rsid w:val="00282C8C"/>
    <w:rsid w:val="002851AB"/>
    <w:rsid w:val="00285BE3"/>
    <w:rsid w:val="00286D79"/>
    <w:rsid w:val="00287189"/>
    <w:rsid w:val="00290272"/>
    <w:rsid w:val="00291C41"/>
    <w:rsid w:val="00291F41"/>
    <w:rsid w:val="00292CA4"/>
    <w:rsid w:val="00293190"/>
    <w:rsid w:val="002932CC"/>
    <w:rsid w:val="00293484"/>
    <w:rsid w:val="0029449D"/>
    <w:rsid w:val="00294987"/>
    <w:rsid w:val="00297118"/>
    <w:rsid w:val="002A061C"/>
    <w:rsid w:val="002A25C2"/>
    <w:rsid w:val="002A2D94"/>
    <w:rsid w:val="002A4A29"/>
    <w:rsid w:val="002A5022"/>
    <w:rsid w:val="002A6708"/>
    <w:rsid w:val="002B1B7C"/>
    <w:rsid w:val="002B33F9"/>
    <w:rsid w:val="002B63F0"/>
    <w:rsid w:val="002C0138"/>
    <w:rsid w:val="002C4624"/>
    <w:rsid w:val="002C5C87"/>
    <w:rsid w:val="002D24EF"/>
    <w:rsid w:val="002D5E0E"/>
    <w:rsid w:val="002D6632"/>
    <w:rsid w:val="002D7FED"/>
    <w:rsid w:val="002E0D3B"/>
    <w:rsid w:val="002E3191"/>
    <w:rsid w:val="002E39C6"/>
    <w:rsid w:val="002E3FDF"/>
    <w:rsid w:val="002E49EF"/>
    <w:rsid w:val="002E7A0C"/>
    <w:rsid w:val="002F275D"/>
    <w:rsid w:val="002F6531"/>
    <w:rsid w:val="002F6A65"/>
    <w:rsid w:val="00300F83"/>
    <w:rsid w:val="00301136"/>
    <w:rsid w:val="00301EFE"/>
    <w:rsid w:val="00306032"/>
    <w:rsid w:val="003116DB"/>
    <w:rsid w:val="003122D3"/>
    <w:rsid w:val="00317375"/>
    <w:rsid w:val="0031772B"/>
    <w:rsid w:val="003232F8"/>
    <w:rsid w:val="00324768"/>
    <w:rsid w:val="00334A22"/>
    <w:rsid w:val="003410D1"/>
    <w:rsid w:val="00345018"/>
    <w:rsid w:val="00345384"/>
    <w:rsid w:val="00345A2C"/>
    <w:rsid w:val="00350CE8"/>
    <w:rsid w:val="003529E2"/>
    <w:rsid w:val="0036108C"/>
    <w:rsid w:val="00361448"/>
    <w:rsid w:val="00366C57"/>
    <w:rsid w:val="00371765"/>
    <w:rsid w:val="003759B1"/>
    <w:rsid w:val="00380F21"/>
    <w:rsid w:val="0038167F"/>
    <w:rsid w:val="003824F1"/>
    <w:rsid w:val="00383413"/>
    <w:rsid w:val="00387DDF"/>
    <w:rsid w:val="003907A1"/>
    <w:rsid w:val="003913B6"/>
    <w:rsid w:val="00391D2A"/>
    <w:rsid w:val="00393773"/>
    <w:rsid w:val="00393A01"/>
    <w:rsid w:val="00396242"/>
    <w:rsid w:val="003A0C98"/>
    <w:rsid w:val="003A18B2"/>
    <w:rsid w:val="003A1DD0"/>
    <w:rsid w:val="003A53E1"/>
    <w:rsid w:val="003A6224"/>
    <w:rsid w:val="003B40D5"/>
    <w:rsid w:val="003C4089"/>
    <w:rsid w:val="003C4A05"/>
    <w:rsid w:val="003D0F74"/>
    <w:rsid w:val="003D287D"/>
    <w:rsid w:val="003D4405"/>
    <w:rsid w:val="003D462B"/>
    <w:rsid w:val="003D6521"/>
    <w:rsid w:val="003D6C9B"/>
    <w:rsid w:val="003E20D7"/>
    <w:rsid w:val="003E2FF7"/>
    <w:rsid w:val="003E7132"/>
    <w:rsid w:val="003E7289"/>
    <w:rsid w:val="003F322D"/>
    <w:rsid w:val="00401439"/>
    <w:rsid w:val="00402B9F"/>
    <w:rsid w:val="00407F26"/>
    <w:rsid w:val="00411FC9"/>
    <w:rsid w:val="00414C92"/>
    <w:rsid w:val="00420481"/>
    <w:rsid w:val="00420D14"/>
    <w:rsid w:val="004218B7"/>
    <w:rsid w:val="004278D8"/>
    <w:rsid w:val="00427C64"/>
    <w:rsid w:val="00427D8D"/>
    <w:rsid w:val="00433127"/>
    <w:rsid w:val="00433B6E"/>
    <w:rsid w:val="00434B16"/>
    <w:rsid w:val="00436975"/>
    <w:rsid w:val="00437DE3"/>
    <w:rsid w:val="0044544C"/>
    <w:rsid w:val="00447909"/>
    <w:rsid w:val="0045456D"/>
    <w:rsid w:val="0045485A"/>
    <w:rsid w:val="00455BCB"/>
    <w:rsid w:val="0045736C"/>
    <w:rsid w:val="00457EB6"/>
    <w:rsid w:val="00463940"/>
    <w:rsid w:val="00463C15"/>
    <w:rsid w:val="00467A8E"/>
    <w:rsid w:val="00470CE1"/>
    <w:rsid w:val="00472155"/>
    <w:rsid w:val="004732C3"/>
    <w:rsid w:val="00475060"/>
    <w:rsid w:val="004764F6"/>
    <w:rsid w:val="00482567"/>
    <w:rsid w:val="0048440E"/>
    <w:rsid w:val="00484E5C"/>
    <w:rsid w:val="004902EC"/>
    <w:rsid w:val="004A4031"/>
    <w:rsid w:val="004A7433"/>
    <w:rsid w:val="004B2D2B"/>
    <w:rsid w:val="004B3722"/>
    <w:rsid w:val="004B60AB"/>
    <w:rsid w:val="004C1045"/>
    <w:rsid w:val="004C346C"/>
    <w:rsid w:val="004C39B3"/>
    <w:rsid w:val="004C3F96"/>
    <w:rsid w:val="004C7681"/>
    <w:rsid w:val="004C7D8D"/>
    <w:rsid w:val="004D0405"/>
    <w:rsid w:val="004D12E0"/>
    <w:rsid w:val="004D560B"/>
    <w:rsid w:val="004D689D"/>
    <w:rsid w:val="004D7EAA"/>
    <w:rsid w:val="004E07F1"/>
    <w:rsid w:val="004E712E"/>
    <w:rsid w:val="004F2905"/>
    <w:rsid w:val="004F2BFC"/>
    <w:rsid w:val="004F313F"/>
    <w:rsid w:val="004F325B"/>
    <w:rsid w:val="00501DCD"/>
    <w:rsid w:val="00504895"/>
    <w:rsid w:val="0050761A"/>
    <w:rsid w:val="00507B30"/>
    <w:rsid w:val="00513AA1"/>
    <w:rsid w:val="005149E2"/>
    <w:rsid w:val="00517C0A"/>
    <w:rsid w:val="00520180"/>
    <w:rsid w:val="0052273D"/>
    <w:rsid w:val="0052566B"/>
    <w:rsid w:val="00525C30"/>
    <w:rsid w:val="005266B4"/>
    <w:rsid w:val="005271F6"/>
    <w:rsid w:val="00535746"/>
    <w:rsid w:val="00535EDE"/>
    <w:rsid w:val="00542FCE"/>
    <w:rsid w:val="00543A11"/>
    <w:rsid w:val="00544ED9"/>
    <w:rsid w:val="005456DC"/>
    <w:rsid w:val="00546005"/>
    <w:rsid w:val="00552009"/>
    <w:rsid w:val="0056078A"/>
    <w:rsid w:val="00562417"/>
    <w:rsid w:val="005627E7"/>
    <w:rsid w:val="005665D2"/>
    <w:rsid w:val="00572CF1"/>
    <w:rsid w:val="005767EC"/>
    <w:rsid w:val="005828B5"/>
    <w:rsid w:val="005837DD"/>
    <w:rsid w:val="005842CE"/>
    <w:rsid w:val="00585697"/>
    <w:rsid w:val="00596FEB"/>
    <w:rsid w:val="005A09A4"/>
    <w:rsid w:val="005A09D5"/>
    <w:rsid w:val="005A466F"/>
    <w:rsid w:val="005B30FE"/>
    <w:rsid w:val="005B3D7D"/>
    <w:rsid w:val="005B6A79"/>
    <w:rsid w:val="005C01D5"/>
    <w:rsid w:val="005C33B9"/>
    <w:rsid w:val="005D5E1C"/>
    <w:rsid w:val="005E61FB"/>
    <w:rsid w:val="005F4573"/>
    <w:rsid w:val="005F46CE"/>
    <w:rsid w:val="005F6371"/>
    <w:rsid w:val="00601679"/>
    <w:rsid w:val="00605114"/>
    <w:rsid w:val="00613408"/>
    <w:rsid w:val="00615757"/>
    <w:rsid w:val="006166B9"/>
    <w:rsid w:val="00617911"/>
    <w:rsid w:val="006215B3"/>
    <w:rsid w:val="00622BED"/>
    <w:rsid w:val="00623F4C"/>
    <w:rsid w:val="00626864"/>
    <w:rsid w:val="00627258"/>
    <w:rsid w:val="006319A7"/>
    <w:rsid w:val="006326F5"/>
    <w:rsid w:val="0063296E"/>
    <w:rsid w:val="00632B93"/>
    <w:rsid w:val="00633AE8"/>
    <w:rsid w:val="006358A2"/>
    <w:rsid w:val="00635F23"/>
    <w:rsid w:val="00642F73"/>
    <w:rsid w:val="00643EC3"/>
    <w:rsid w:val="00644B9F"/>
    <w:rsid w:val="00645226"/>
    <w:rsid w:val="00653C71"/>
    <w:rsid w:val="00653FB2"/>
    <w:rsid w:val="006561C3"/>
    <w:rsid w:val="0065645F"/>
    <w:rsid w:val="00656BA9"/>
    <w:rsid w:val="00657681"/>
    <w:rsid w:val="00657932"/>
    <w:rsid w:val="0066280C"/>
    <w:rsid w:val="00662C14"/>
    <w:rsid w:val="0066352C"/>
    <w:rsid w:val="006706CE"/>
    <w:rsid w:val="00672349"/>
    <w:rsid w:val="0067498C"/>
    <w:rsid w:val="006764E5"/>
    <w:rsid w:val="00676E6A"/>
    <w:rsid w:val="00681FE4"/>
    <w:rsid w:val="00682E1D"/>
    <w:rsid w:val="006843FE"/>
    <w:rsid w:val="00692C70"/>
    <w:rsid w:val="00692D46"/>
    <w:rsid w:val="00692FDC"/>
    <w:rsid w:val="00694601"/>
    <w:rsid w:val="00696E56"/>
    <w:rsid w:val="006A0627"/>
    <w:rsid w:val="006A1677"/>
    <w:rsid w:val="006A1A95"/>
    <w:rsid w:val="006A3380"/>
    <w:rsid w:val="006A6355"/>
    <w:rsid w:val="006B007E"/>
    <w:rsid w:val="006B022B"/>
    <w:rsid w:val="006B0466"/>
    <w:rsid w:val="006B0B3E"/>
    <w:rsid w:val="006B0D45"/>
    <w:rsid w:val="006B3DAA"/>
    <w:rsid w:val="006B576A"/>
    <w:rsid w:val="006B5977"/>
    <w:rsid w:val="006C26CB"/>
    <w:rsid w:val="006C38D5"/>
    <w:rsid w:val="006C3FA0"/>
    <w:rsid w:val="006D083E"/>
    <w:rsid w:val="006D1097"/>
    <w:rsid w:val="006D5521"/>
    <w:rsid w:val="006D6782"/>
    <w:rsid w:val="006D680A"/>
    <w:rsid w:val="006D7EF9"/>
    <w:rsid w:val="006E0BC0"/>
    <w:rsid w:val="006E57DB"/>
    <w:rsid w:val="006F4C3D"/>
    <w:rsid w:val="006F70BB"/>
    <w:rsid w:val="006F748B"/>
    <w:rsid w:val="00700729"/>
    <w:rsid w:val="00704578"/>
    <w:rsid w:val="00704FA4"/>
    <w:rsid w:val="0070614C"/>
    <w:rsid w:val="00706B9C"/>
    <w:rsid w:val="00707816"/>
    <w:rsid w:val="00707873"/>
    <w:rsid w:val="00714F2F"/>
    <w:rsid w:val="00714FE7"/>
    <w:rsid w:val="0071718E"/>
    <w:rsid w:val="00717654"/>
    <w:rsid w:val="0072075F"/>
    <w:rsid w:val="00725397"/>
    <w:rsid w:val="00726E9D"/>
    <w:rsid w:val="00732797"/>
    <w:rsid w:val="0073332F"/>
    <w:rsid w:val="007406C9"/>
    <w:rsid w:val="007416DE"/>
    <w:rsid w:val="00741B22"/>
    <w:rsid w:val="007420E4"/>
    <w:rsid w:val="00744EFE"/>
    <w:rsid w:val="00746282"/>
    <w:rsid w:val="00751E59"/>
    <w:rsid w:val="00753240"/>
    <w:rsid w:val="00755DFF"/>
    <w:rsid w:val="00757A1B"/>
    <w:rsid w:val="00760D69"/>
    <w:rsid w:val="00765CF7"/>
    <w:rsid w:val="007745C4"/>
    <w:rsid w:val="00776683"/>
    <w:rsid w:val="0077674E"/>
    <w:rsid w:val="00785B66"/>
    <w:rsid w:val="00790EC7"/>
    <w:rsid w:val="007A1E75"/>
    <w:rsid w:val="007A5588"/>
    <w:rsid w:val="007A6057"/>
    <w:rsid w:val="007A7051"/>
    <w:rsid w:val="007B0513"/>
    <w:rsid w:val="007B2782"/>
    <w:rsid w:val="007B5E16"/>
    <w:rsid w:val="007B70D5"/>
    <w:rsid w:val="007C1121"/>
    <w:rsid w:val="007C3215"/>
    <w:rsid w:val="007C4B40"/>
    <w:rsid w:val="007C6598"/>
    <w:rsid w:val="007D0E88"/>
    <w:rsid w:val="007D6250"/>
    <w:rsid w:val="007E01CB"/>
    <w:rsid w:val="007E0EFB"/>
    <w:rsid w:val="007E39D5"/>
    <w:rsid w:val="007E571A"/>
    <w:rsid w:val="007E6E3E"/>
    <w:rsid w:val="007E7D42"/>
    <w:rsid w:val="007F2EC6"/>
    <w:rsid w:val="007F4C38"/>
    <w:rsid w:val="007F66B8"/>
    <w:rsid w:val="007F6F68"/>
    <w:rsid w:val="00801F70"/>
    <w:rsid w:val="00802B0B"/>
    <w:rsid w:val="00803583"/>
    <w:rsid w:val="0080465A"/>
    <w:rsid w:val="008056C2"/>
    <w:rsid w:val="008103AB"/>
    <w:rsid w:val="00810D4B"/>
    <w:rsid w:val="00811B8D"/>
    <w:rsid w:val="00813302"/>
    <w:rsid w:val="00815B11"/>
    <w:rsid w:val="00817407"/>
    <w:rsid w:val="008251DD"/>
    <w:rsid w:val="008310B3"/>
    <w:rsid w:val="008351E5"/>
    <w:rsid w:val="00835C5E"/>
    <w:rsid w:val="00836C70"/>
    <w:rsid w:val="00841E04"/>
    <w:rsid w:val="00842396"/>
    <w:rsid w:val="0084253B"/>
    <w:rsid w:val="00851848"/>
    <w:rsid w:val="00852A7B"/>
    <w:rsid w:val="00856F42"/>
    <w:rsid w:val="00860287"/>
    <w:rsid w:val="00860665"/>
    <w:rsid w:val="00861DD0"/>
    <w:rsid w:val="008655ED"/>
    <w:rsid w:val="00865F3D"/>
    <w:rsid w:val="0087113B"/>
    <w:rsid w:val="00871AEA"/>
    <w:rsid w:val="00871F58"/>
    <w:rsid w:val="00874D7C"/>
    <w:rsid w:val="00875B4D"/>
    <w:rsid w:val="00875D0E"/>
    <w:rsid w:val="00877299"/>
    <w:rsid w:val="008814E3"/>
    <w:rsid w:val="00883096"/>
    <w:rsid w:val="008843D5"/>
    <w:rsid w:val="008856CF"/>
    <w:rsid w:val="00885D28"/>
    <w:rsid w:val="00887C83"/>
    <w:rsid w:val="00890013"/>
    <w:rsid w:val="0089067F"/>
    <w:rsid w:val="008946C3"/>
    <w:rsid w:val="0089716A"/>
    <w:rsid w:val="008A0B13"/>
    <w:rsid w:val="008A7CE5"/>
    <w:rsid w:val="008B25D0"/>
    <w:rsid w:val="008B3C0B"/>
    <w:rsid w:val="008B4C2C"/>
    <w:rsid w:val="008B52F9"/>
    <w:rsid w:val="008B7C22"/>
    <w:rsid w:val="008C1F69"/>
    <w:rsid w:val="008C38DD"/>
    <w:rsid w:val="008C398F"/>
    <w:rsid w:val="008C5114"/>
    <w:rsid w:val="008C6823"/>
    <w:rsid w:val="008C6BB6"/>
    <w:rsid w:val="008D0602"/>
    <w:rsid w:val="008D0901"/>
    <w:rsid w:val="008D0BB9"/>
    <w:rsid w:val="008D0D34"/>
    <w:rsid w:val="008D1BE6"/>
    <w:rsid w:val="008D2FBA"/>
    <w:rsid w:val="008D4513"/>
    <w:rsid w:val="008D5713"/>
    <w:rsid w:val="008E0777"/>
    <w:rsid w:val="008F604C"/>
    <w:rsid w:val="009123D0"/>
    <w:rsid w:val="00926D5C"/>
    <w:rsid w:val="00927575"/>
    <w:rsid w:val="0092778C"/>
    <w:rsid w:val="009309B0"/>
    <w:rsid w:val="0093108F"/>
    <w:rsid w:val="00931B34"/>
    <w:rsid w:val="00932A27"/>
    <w:rsid w:val="00932E9E"/>
    <w:rsid w:val="00942060"/>
    <w:rsid w:val="00943288"/>
    <w:rsid w:val="00946756"/>
    <w:rsid w:val="0095148A"/>
    <w:rsid w:val="00951C3B"/>
    <w:rsid w:val="00953CE2"/>
    <w:rsid w:val="00955CBB"/>
    <w:rsid w:val="00963D7E"/>
    <w:rsid w:val="00970787"/>
    <w:rsid w:val="009709B1"/>
    <w:rsid w:val="00970B20"/>
    <w:rsid w:val="0098043B"/>
    <w:rsid w:val="00984BF3"/>
    <w:rsid w:val="00986C10"/>
    <w:rsid w:val="00992F76"/>
    <w:rsid w:val="009A007E"/>
    <w:rsid w:val="009A11CD"/>
    <w:rsid w:val="009A4A76"/>
    <w:rsid w:val="009A71A7"/>
    <w:rsid w:val="009B2719"/>
    <w:rsid w:val="009B3694"/>
    <w:rsid w:val="009B5CE4"/>
    <w:rsid w:val="009B60CE"/>
    <w:rsid w:val="009C102F"/>
    <w:rsid w:val="009C4A5F"/>
    <w:rsid w:val="009C6507"/>
    <w:rsid w:val="009D6B50"/>
    <w:rsid w:val="009D7A0C"/>
    <w:rsid w:val="009E5473"/>
    <w:rsid w:val="009E57F6"/>
    <w:rsid w:val="009E7E9B"/>
    <w:rsid w:val="009F37A1"/>
    <w:rsid w:val="009F667E"/>
    <w:rsid w:val="009F6B7A"/>
    <w:rsid w:val="00A00CBC"/>
    <w:rsid w:val="00A01826"/>
    <w:rsid w:val="00A02277"/>
    <w:rsid w:val="00A0270E"/>
    <w:rsid w:val="00A0402C"/>
    <w:rsid w:val="00A04DEC"/>
    <w:rsid w:val="00A10318"/>
    <w:rsid w:val="00A131CF"/>
    <w:rsid w:val="00A1591E"/>
    <w:rsid w:val="00A15D60"/>
    <w:rsid w:val="00A167BD"/>
    <w:rsid w:val="00A25BF4"/>
    <w:rsid w:val="00A26973"/>
    <w:rsid w:val="00A30845"/>
    <w:rsid w:val="00A358B4"/>
    <w:rsid w:val="00A37DCD"/>
    <w:rsid w:val="00A42DE8"/>
    <w:rsid w:val="00A43851"/>
    <w:rsid w:val="00A4749B"/>
    <w:rsid w:val="00A5157A"/>
    <w:rsid w:val="00A53F54"/>
    <w:rsid w:val="00A553AA"/>
    <w:rsid w:val="00A55BB9"/>
    <w:rsid w:val="00A56118"/>
    <w:rsid w:val="00A568CC"/>
    <w:rsid w:val="00A61EF2"/>
    <w:rsid w:val="00A62E94"/>
    <w:rsid w:val="00A67155"/>
    <w:rsid w:val="00A73C33"/>
    <w:rsid w:val="00A74FDA"/>
    <w:rsid w:val="00A76118"/>
    <w:rsid w:val="00A817FC"/>
    <w:rsid w:val="00A826AE"/>
    <w:rsid w:val="00A82FEB"/>
    <w:rsid w:val="00A83304"/>
    <w:rsid w:val="00A8463D"/>
    <w:rsid w:val="00A85B77"/>
    <w:rsid w:val="00A86647"/>
    <w:rsid w:val="00A92560"/>
    <w:rsid w:val="00A93351"/>
    <w:rsid w:val="00A94CA6"/>
    <w:rsid w:val="00AA1C24"/>
    <w:rsid w:val="00AA2714"/>
    <w:rsid w:val="00AA44C9"/>
    <w:rsid w:val="00AB015C"/>
    <w:rsid w:val="00AB3F26"/>
    <w:rsid w:val="00AB42D0"/>
    <w:rsid w:val="00AB448B"/>
    <w:rsid w:val="00AB5CE1"/>
    <w:rsid w:val="00AB674B"/>
    <w:rsid w:val="00AB7BCA"/>
    <w:rsid w:val="00AC1865"/>
    <w:rsid w:val="00AC23CC"/>
    <w:rsid w:val="00AC327B"/>
    <w:rsid w:val="00AC3F06"/>
    <w:rsid w:val="00AC4DD6"/>
    <w:rsid w:val="00AC5435"/>
    <w:rsid w:val="00AC58A3"/>
    <w:rsid w:val="00AD02EC"/>
    <w:rsid w:val="00AD0F62"/>
    <w:rsid w:val="00AD46A7"/>
    <w:rsid w:val="00AD7F26"/>
    <w:rsid w:val="00AE5E84"/>
    <w:rsid w:val="00AF0CD0"/>
    <w:rsid w:val="00AF2126"/>
    <w:rsid w:val="00AF2699"/>
    <w:rsid w:val="00AF2E2F"/>
    <w:rsid w:val="00AF40C8"/>
    <w:rsid w:val="00AF45DC"/>
    <w:rsid w:val="00AF5C6F"/>
    <w:rsid w:val="00B026D0"/>
    <w:rsid w:val="00B04676"/>
    <w:rsid w:val="00B04BE5"/>
    <w:rsid w:val="00B11A5D"/>
    <w:rsid w:val="00B11DEF"/>
    <w:rsid w:val="00B12449"/>
    <w:rsid w:val="00B144A8"/>
    <w:rsid w:val="00B14EE4"/>
    <w:rsid w:val="00B16371"/>
    <w:rsid w:val="00B20D93"/>
    <w:rsid w:val="00B21011"/>
    <w:rsid w:val="00B21F19"/>
    <w:rsid w:val="00B2650D"/>
    <w:rsid w:val="00B310D2"/>
    <w:rsid w:val="00B34DB3"/>
    <w:rsid w:val="00B36F02"/>
    <w:rsid w:val="00B4013E"/>
    <w:rsid w:val="00B40473"/>
    <w:rsid w:val="00B41B13"/>
    <w:rsid w:val="00B423C8"/>
    <w:rsid w:val="00B426A0"/>
    <w:rsid w:val="00B45821"/>
    <w:rsid w:val="00B46752"/>
    <w:rsid w:val="00B631CD"/>
    <w:rsid w:val="00B64DCD"/>
    <w:rsid w:val="00B64E58"/>
    <w:rsid w:val="00B66FA4"/>
    <w:rsid w:val="00B7337F"/>
    <w:rsid w:val="00B73B19"/>
    <w:rsid w:val="00B81081"/>
    <w:rsid w:val="00B839DD"/>
    <w:rsid w:val="00B853BC"/>
    <w:rsid w:val="00B93E19"/>
    <w:rsid w:val="00B95A13"/>
    <w:rsid w:val="00B972D8"/>
    <w:rsid w:val="00B97D00"/>
    <w:rsid w:val="00BA01F0"/>
    <w:rsid w:val="00BA19B9"/>
    <w:rsid w:val="00BA2783"/>
    <w:rsid w:val="00BA27B2"/>
    <w:rsid w:val="00BA3BBD"/>
    <w:rsid w:val="00BA3EDE"/>
    <w:rsid w:val="00BB1F9A"/>
    <w:rsid w:val="00BB2670"/>
    <w:rsid w:val="00BB2DE8"/>
    <w:rsid w:val="00BB3A72"/>
    <w:rsid w:val="00BB7EC9"/>
    <w:rsid w:val="00BC0340"/>
    <w:rsid w:val="00BC7038"/>
    <w:rsid w:val="00BC74A4"/>
    <w:rsid w:val="00BC7CDA"/>
    <w:rsid w:val="00BD0F13"/>
    <w:rsid w:val="00BD3AE1"/>
    <w:rsid w:val="00BD3D67"/>
    <w:rsid w:val="00BE2DF1"/>
    <w:rsid w:val="00BE2EA9"/>
    <w:rsid w:val="00BE5BC0"/>
    <w:rsid w:val="00BE77EF"/>
    <w:rsid w:val="00BF07BC"/>
    <w:rsid w:val="00BF3B9C"/>
    <w:rsid w:val="00BF64E6"/>
    <w:rsid w:val="00BF6725"/>
    <w:rsid w:val="00BF7499"/>
    <w:rsid w:val="00C00D79"/>
    <w:rsid w:val="00C01574"/>
    <w:rsid w:val="00C030CD"/>
    <w:rsid w:val="00C05129"/>
    <w:rsid w:val="00C07CC4"/>
    <w:rsid w:val="00C103AB"/>
    <w:rsid w:val="00C14C04"/>
    <w:rsid w:val="00C248CC"/>
    <w:rsid w:val="00C27FEB"/>
    <w:rsid w:val="00C33BE9"/>
    <w:rsid w:val="00C33C33"/>
    <w:rsid w:val="00C34F2C"/>
    <w:rsid w:val="00C37E42"/>
    <w:rsid w:val="00C40D6C"/>
    <w:rsid w:val="00C439AC"/>
    <w:rsid w:val="00C43E91"/>
    <w:rsid w:val="00C46271"/>
    <w:rsid w:val="00C47FD1"/>
    <w:rsid w:val="00C51487"/>
    <w:rsid w:val="00C5219E"/>
    <w:rsid w:val="00C55C4B"/>
    <w:rsid w:val="00C57081"/>
    <w:rsid w:val="00C60671"/>
    <w:rsid w:val="00C62CEC"/>
    <w:rsid w:val="00C63AB1"/>
    <w:rsid w:val="00C64762"/>
    <w:rsid w:val="00C75852"/>
    <w:rsid w:val="00C85793"/>
    <w:rsid w:val="00C86361"/>
    <w:rsid w:val="00C901D1"/>
    <w:rsid w:val="00C91410"/>
    <w:rsid w:val="00C91B38"/>
    <w:rsid w:val="00C94287"/>
    <w:rsid w:val="00C94E4F"/>
    <w:rsid w:val="00CA0F28"/>
    <w:rsid w:val="00CA35BF"/>
    <w:rsid w:val="00CA59F4"/>
    <w:rsid w:val="00CB05EA"/>
    <w:rsid w:val="00CC2AA8"/>
    <w:rsid w:val="00CC2E86"/>
    <w:rsid w:val="00CC434B"/>
    <w:rsid w:val="00CC4848"/>
    <w:rsid w:val="00CC7C5A"/>
    <w:rsid w:val="00CD6F7D"/>
    <w:rsid w:val="00CE024A"/>
    <w:rsid w:val="00CE232B"/>
    <w:rsid w:val="00CE2C85"/>
    <w:rsid w:val="00CE5813"/>
    <w:rsid w:val="00CE5F39"/>
    <w:rsid w:val="00CF1DBC"/>
    <w:rsid w:val="00CF3449"/>
    <w:rsid w:val="00CF5F34"/>
    <w:rsid w:val="00D06AEB"/>
    <w:rsid w:val="00D06B52"/>
    <w:rsid w:val="00D07952"/>
    <w:rsid w:val="00D07DF8"/>
    <w:rsid w:val="00D1160C"/>
    <w:rsid w:val="00D11D4B"/>
    <w:rsid w:val="00D12817"/>
    <w:rsid w:val="00D12E7B"/>
    <w:rsid w:val="00D14542"/>
    <w:rsid w:val="00D15831"/>
    <w:rsid w:val="00D15C43"/>
    <w:rsid w:val="00D251CC"/>
    <w:rsid w:val="00D30937"/>
    <w:rsid w:val="00D30B5C"/>
    <w:rsid w:val="00D31A09"/>
    <w:rsid w:val="00D3221C"/>
    <w:rsid w:val="00D33B1D"/>
    <w:rsid w:val="00D41D17"/>
    <w:rsid w:val="00D46DE0"/>
    <w:rsid w:val="00D4705E"/>
    <w:rsid w:val="00D47A67"/>
    <w:rsid w:val="00D47D37"/>
    <w:rsid w:val="00D54925"/>
    <w:rsid w:val="00D576F7"/>
    <w:rsid w:val="00D61192"/>
    <w:rsid w:val="00D63EAC"/>
    <w:rsid w:val="00D65EE8"/>
    <w:rsid w:val="00D7321F"/>
    <w:rsid w:val="00D734A3"/>
    <w:rsid w:val="00D74FAD"/>
    <w:rsid w:val="00D819D9"/>
    <w:rsid w:val="00D82BEE"/>
    <w:rsid w:val="00D83BCC"/>
    <w:rsid w:val="00D841E1"/>
    <w:rsid w:val="00D84A84"/>
    <w:rsid w:val="00D92FD0"/>
    <w:rsid w:val="00D956FA"/>
    <w:rsid w:val="00D96421"/>
    <w:rsid w:val="00DA21B4"/>
    <w:rsid w:val="00DA23B3"/>
    <w:rsid w:val="00DA64E3"/>
    <w:rsid w:val="00DB0408"/>
    <w:rsid w:val="00DB44E3"/>
    <w:rsid w:val="00DB7F6E"/>
    <w:rsid w:val="00DC18B7"/>
    <w:rsid w:val="00DD3D5F"/>
    <w:rsid w:val="00DD4621"/>
    <w:rsid w:val="00DD4C9E"/>
    <w:rsid w:val="00DD4F55"/>
    <w:rsid w:val="00DD717A"/>
    <w:rsid w:val="00DD7794"/>
    <w:rsid w:val="00DE0875"/>
    <w:rsid w:val="00DE13EA"/>
    <w:rsid w:val="00DE1877"/>
    <w:rsid w:val="00DE2628"/>
    <w:rsid w:val="00DE3342"/>
    <w:rsid w:val="00DE4A81"/>
    <w:rsid w:val="00DF084E"/>
    <w:rsid w:val="00DF0A69"/>
    <w:rsid w:val="00DF0CB2"/>
    <w:rsid w:val="00DF1046"/>
    <w:rsid w:val="00DF28E5"/>
    <w:rsid w:val="00DF3B5C"/>
    <w:rsid w:val="00DF52B0"/>
    <w:rsid w:val="00E01C0C"/>
    <w:rsid w:val="00E0596C"/>
    <w:rsid w:val="00E06CAF"/>
    <w:rsid w:val="00E10BA1"/>
    <w:rsid w:val="00E22D40"/>
    <w:rsid w:val="00E256C1"/>
    <w:rsid w:val="00E25F6E"/>
    <w:rsid w:val="00E26B50"/>
    <w:rsid w:val="00E33997"/>
    <w:rsid w:val="00E358EA"/>
    <w:rsid w:val="00E35A3B"/>
    <w:rsid w:val="00E4079C"/>
    <w:rsid w:val="00E43786"/>
    <w:rsid w:val="00E45657"/>
    <w:rsid w:val="00E50D0D"/>
    <w:rsid w:val="00E51305"/>
    <w:rsid w:val="00E514C9"/>
    <w:rsid w:val="00E523EC"/>
    <w:rsid w:val="00E53C00"/>
    <w:rsid w:val="00E56018"/>
    <w:rsid w:val="00E60682"/>
    <w:rsid w:val="00E60B02"/>
    <w:rsid w:val="00E613B1"/>
    <w:rsid w:val="00E631EB"/>
    <w:rsid w:val="00E643F5"/>
    <w:rsid w:val="00E6670B"/>
    <w:rsid w:val="00E66D54"/>
    <w:rsid w:val="00E72D1D"/>
    <w:rsid w:val="00E73272"/>
    <w:rsid w:val="00E76EC2"/>
    <w:rsid w:val="00E8110A"/>
    <w:rsid w:val="00E82568"/>
    <w:rsid w:val="00E83AF3"/>
    <w:rsid w:val="00E87511"/>
    <w:rsid w:val="00E90E23"/>
    <w:rsid w:val="00E95E9A"/>
    <w:rsid w:val="00E9683A"/>
    <w:rsid w:val="00EA0A8C"/>
    <w:rsid w:val="00EA155E"/>
    <w:rsid w:val="00EA28D9"/>
    <w:rsid w:val="00EA29C3"/>
    <w:rsid w:val="00EA3B0E"/>
    <w:rsid w:val="00EA461F"/>
    <w:rsid w:val="00EA5982"/>
    <w:rsid w:val="00EA6E4F"/>
    <w:rsid w:val="00EA7003"/>
    <w:rsid w:val="00EB292E"/>
    <w:rsid w:val="00EB4129"/>
    <w:rsid w:val="00EB44BF"/>
    <w:rsid w:val="00EB4DF6"/>
    <w:rsid w:val="00EC262B"/>
    <w:rsid w:val="00EC6BA1"/>
    <w:rsid w:val="00EC72D6"/>
    <w:rsid w:val="00ED1BDE"/>
    <w:rsid w:val="00ED32E1"/>
    <w:rsid w:val="00ED68EC"/>
    <w:rsid w:val="00ED7BD2"/>
    <w:rsid w:val="00ED7FF4"/>
    <w:rsid w:val="00EE189A"/>
    <w:rsid w:val="00EE2F70"/>
    <w:rsid w:val="00EE3D08"/>
    <w:rsid w:val="00EE48D2"/>
    <w:rsid w:val="00EE51EA"/>
    <w:rsid w:val="00EE7339"/>
    <w:rsid w:val="00EE7943"/>
    <w:rsid w:val="00EF0DF5"/>
    <w:rsid w:val="00F01E61"/>
    <w:rsid w:val="00F02E7C"/>
    <w:rsid w:val="00F036DB"/>
    <w:rsid w:val="00F05A53"/>
    <w:rsid w:val="00F060B8"/>
    <w:rsid w:val="00F07B82"/>
    <w:rsid w:val="00F119CD"/>
    <w:rsid w:val="00F167EB"/>
    <w:rsid w:val="00F17DEF"/>
    <w:rsid w:val="00F2751B"/>
    <w:rsid w:val="00F3163A"/>
    <w:rsid w:val="00F31B74"/>
    <w:rsid w:val="00F31C49"/>
    <w:rsid w:val="00F339CA"/>
    <w:rsid w:val="00F34605"/>
    <w:rsid w:val="00F34E9B"/>
    <w:rsid w:val="00F35A1E"/>
    <w:rsid w:val="00F46E78"/>
    <w:rsid w:val="00F47610"/>
    <w:rsid w:val="00F54ABA"/>
    <w:rsid w:val="00F55583"/>
    <w:rsid w:val="00F56ED5"/>
    <w:rsid w:val="00F608F6"/>
    <w:rsid w:val="00F635FD"/>
    <w:rsid w:val="00F748F2"/>
    <w:rsid w:val="00F75320"/>
    <w:rsid w:val="00F76910"/>
    <w:rsid w:val="00F8005B"/>
    <w:rsid w:val="00F81FF9"/>
    <w:rsid w:val="00F85697"/>
    <w:rsid w:val="00F8603E"/>
    <w:rsid w:val="00F920A0"/>
    <w:rsid w:val="00F937CA"/>
    <w:rsid w:val="00F95CFC"/>
    <w:rsid w:val="00F96E50"/>
    <w:rsid w:val="00F97E7B"/>
    <w:rsid w:val="00FA1950"/>
    <w:rsid w:val="00FA5C60"/>
    <w:rsid w:val="00FA617E"/>
    <w:rsid w:val="00FA664B"/>
    <w:rsid w:val="00FB3830"/>
    <w:rsid w:val="00FB57CF"/>
    <w:rsid w:val="00FC0829"/>
    <w:rsid w:val="00FC4751"/>
    <w:rsid w:val="00FD4911"/>
    <w:rsid w:val="00FD4F00"/>
    <w:rsid w:val="00FE2B80"/>
    <w:rsid w:val="00FE3C13"/>
    <w:rsid w:val="00FE608C"/>
    <w:rsid w:val="00FE6473"/>
    <w:rsid w:val="00FF1C59"/>
    <w:rsid w:val="00FF42FE"/>
    <w:rsid w:val="00FF69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99AFF46"/>
  <w15:docId w15:val="{7E6DFA3F-C409-4912-A550-CEDCA26A59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057F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B73B1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B73B19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B73B1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B73B1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67618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2</TotalTime>
  <Pages>1</Pages>
  <Words>94</Words>
  <Characters>542</Characters>
  <Application>Microsoft Office Word</Application>
  <DocSecurity>0</DocSecurity>
  <Lines>4</Lines>
  <Paragraphs>1</Paragraphs>
  <ScaleCrop>false</ScaleCrop>
  <Company/>
  <LinksUpToDate>false</LinksUpToDate>
  <CharactersWithSpaces>6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jimmy lee</cp:lastModifiedBy>
  <cp:revision>10</cp:revision>
  <dcterms:created xsi:type="dcterms:W3CDTF">2016-06-17T06:07:00Z</dcterms:created>
  <dcterms:modified xsi:type="dcterms:W3CDTF">2016-06-28T14:46:00Z</dcterms:modified>
</cp:coreProperties>
</file>